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1124"/>
        <w:gridCol w:w="1569"/>
        <w:gridCol w:w="1560"/>
      </w:tblGrid>
      <w:tr w:rsidR="00A42B33" w:rsidRPr="007547B7" w14:paraId="6FABD58D" w14:textId="77777777" w:rsidTr="00902AD1">
        <w:trPr>
          <w:trHeight w:val="285"/>
          <w:jc w:val="center"/>
        </w:trPr>
        <w:tc>
          <w:tcPr>
            <w:tcW w:w="2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117F" w14:textId="77777777" w:rsidR="00902AD1" w:rsidRDefault="00902AD1" w:rsidP="0090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Total extracted RNA</w:t>
            </w:r>
          </w:p>
          <w:p w14:paraId="0654F88C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D29F" w14:textId="374394EB" w:rsidR="00A42B33" w:rsidRPr="007547B7" w:rsidRDefault="00902AD1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 xml:space="preserve"> Concentration (</w:t>
            </w:r>
            <w:r w:rsidR="00A42B33"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ng/</w:t>
            </w:r>
            <w:proofErr w:type="spellStart"/>
            <w:r w:rsidR="00A42B33"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E29E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Absorbance ratio</w:t>
            </w:r>
          </w:p>
          <w:p w14:paraId="61A0C4D4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(260/280 nm)</w:t>
            </w:r>
          </w:p>
        </w:tc>
      </w:tr>
      <w:tr w:rsidR="00A42B33" w:rsidRPr="007547B7" w14:paraId="0F20C688" w14:textId="77777777" w:rsidTr="00902AD1">
        <w:trPr>
          <w:trHeight w:val="285"/>
          <w:jc w:val="center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6893" w14:textId="7B262923" w:rsidR="00A42B33" w:rsidRPr="007547B7" w:rsidRDefault="00A42B33" w:rsidP="0090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UC-MSCs</w:t>
            </w:r>
          </w:p>
        </w:tc>
        <w:tc>
          <w:tcPr>
            <w:tcW w:w="1124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B4AE09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569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8578EB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7CADB6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04</w:t>
            </w:r>
          </w:p>
        </w:tc>
      </w:tr>
      <w:tr w:rsidR="00A42B33" w:rsidRPr="007547B7" w14:paraId="2C6677CA" w14:textId="77777777" w:rsidTr="00902AD1">
        <w:trPr>
          <w:trHeight w:val="285"/>
          <w:jc w:val="center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76D17B6" w14:textId="77777777" w:rsidR="00A42B33" w:rsidRPr="007547B7" w:rsidRDefault="00A42B33" w:rsidP="0090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F3385D2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6A1A7EC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B3F262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05</w:t>
            </w:r>
          </w:p>
        </w:tc>
      </w:tr>
      <w:tr w:rsidR="00A42B33" w:rsidRPr="007547B7" w14:paraId="323B633C" w14:textId="77777777" w:rsidTr="00902AD1">
        <w:trPr>
          <w:trHeight w:val="285"/>
          <w:jc w:val="center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20E4038" w14:textId="77777777" w:rsidR="00A42B33" w:rsidRPr="007547B7" w:rsidRDefault="00A42B33" w:rsidP="0090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7C29B42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FCAF0A4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7EB039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44</w:t>
            </w:r>
          </w:p>
        </w:tc>
      </w:tr>
      <w:tr w:rsidR="00A42B33" w:rsidRPr="007547B7" w14:paraId="61D34459" w14:textId="77777777" w:rsidTr="00902AD1">
        <w:trPr>
          <w:trHeight w:val="285"/>
          <w:jc w:val="center"/>
        </w:trPr>
        <w:tc>
          <w:tcPr>
            <w:tcW w:w="1271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2B5AB72F" w14:textId="77777777" w:rsidR="00A42B33" w:rsidRPr="007547B7" w:rsidRDefault="00A42B33" w:rsidP="0090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25D5D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FBS 10%</w:t>
            </w:r>
          </w:p>
        </w:tc>
        <w:tc>
          <w:tcPr>
            <w:tcW w:w="15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4AA13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D8D52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04</w:t>
            </w:r>
          </w:p>
        </w:tc>
      </w:tr>
      <w:tr w:rsidR="00A42B33" w:rsidRPr="007547B7" w14:paraId="5CC81095" w14:textId="77777777" w:rsidTr="00902AD1">
        <w:trPr>
          <w:trHeight w:val="285"/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0811" w14:textId="02051011" w:rsidR="00A42B33" w:rsidRPr="007547B7" w:rsidRDefault="00A42B33" w:rsidP="0090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DPSCs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C1FB5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5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C9510D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6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72D0D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09</w:t>
            </w:r>
          </w:p>
        </w:tc>
      </w:tr>
      <w:tr w:rsidR="00A42B33" w:rsidRPr="007547B7" w14:paraId="29B5C5D0" w14:textId="77777777" w:rsidTr="00902AD1">
        <w:trPr>
          <w:trHeight w:val="285"/>
          <w:jc w:val="center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230FB33" w14:textId="77777777" w:rsidR="00A42B33" w:rsidRPr="007547B7" w:rsidRDefault="00A42B33" w:rsidP="007543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C21898D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DA6BEA5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EC70F2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02</w:t>
            </w:r>
          </w:p>
        </w:tc>
      </w:tr>
      <w:tr w:rsidR="00A42B33" w:rsidRPr="007547B7" w14:paraId="5DA1386A" w14:textId="77777777" w:rsidTr="00902AD1">
        <w:trPr>
          <w:trHeight w:val="285"/>
          <w:jc w:val="center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D72847F" w14:textId="77777777" w:rsidR="00A42B33" w:rsidRPr="007547B7" w:rsidRDefault="00A42B33" w:rsidP="007543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D51BDFF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3F2D2E0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90C34D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10</w:t>
            </w:r>
          </w:p>
        </w:tc>
      </w:tr>
      <w:tr w:rsidR="00A42B33" w:rsidRPr="007547B7" w14:paraId="2F67CAA3" w14:textId="77777777" w:rsidTr="00902AD1">
        <w:trPr>
          <w:trHeight w:val="285"/>
          <w:jc w:val="center"/>
        </w:trPr>
        <w:tc>
          <w:tcPr>
            <w:tcW w:w="1271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CFE1360" w14:textId="77777777" w:rsidR="00A42B33" w:rsidRPr="007547B7" w:rsidRDefault="00A42B33" w:rsidP="007543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A3A0DB0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FBS 10%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02BDB2C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8416B3" w14:textId="77777777" w:rsidR="00A42B33" w:rsidRPr="007547B7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754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16</w:t>
            </w:r>
          </w:p>
        </w:tc>
      </w:tr>
    </w:tbl>
    <w:p w14:paraId="3BD5A17D" w14:textId="77777777" w:rsidR="00A42B33" w:rsidRDefault="00A42B33" w:rsidP="00A42B33"/>
    <w:p w14:paraId="0DA0FCD3" w14:textId="4D3A9506" w:rsidR="00A42B33" w:rsidRPr="00902AD1" w:rsidRDefault="00A42B33" w:rsidP="00A42B33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902AD1">
        <w:rPr>
          <w:rFonts w:ascii="Times New Roman" w:hAnsi="Times New Roman" w:cs="Times New Roman"/>
          <w:b/>
          <w:sz w:val="20"/>
          <w:szCs w:val="24"/>
          <w:lang w:val="en-US"/>
        </w:rPr>
        <w:t>S5 Table</w:t>
      </w:r>
      <w:r w:rsidR="006D4C0B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902AD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8E5679">
        <w:rPr>
          <w:rFonts w:ascii="Times New Roman" w:hAnsi="Times New Roman" w:cs="Times New Roman"/>
          <w:b/>
          <w:sz w:val="20"/>
          <w:szCs w:val="24"/>
          <w:lang w:val="en-US"/>
        </w:rPr>
        <w:t xml:space="preserve">Total RNA extracted from </w:t>
      </w:r>
      <w:r w:rsidRPr="00902AD1">
        <w:rPr>
          <w:rFonts w:ascii="Times New Roman" w:hAnsi="Times New Roman" w:cs="Times New Roman"/>
          <w:b/>
          <w:sz w:val="20"/>
          <w:szCs w:val="24"/>
          <w:lang w:val="en-US"/>
        </w:rPr>
        <w:t>UC-MSCs and DPSCs</w:t>
      </w:r>
      <w:r w:rsidRPr="00902AD1">
        <w:rPr>
          <w:rFonts w:ascii="Times New Roman" w:hAnsi="Times New Roman" w:cs="Times New Roman"/>
          <w:sz w:val="20"/>
          <w:szCs w:val="24"/>
          <w:lang w:val="en-US"/>
        </w:rPr>
        <w:t xml:space="preserve"> cultured in hUCBP or FBS supplemented media, readings at 260 and 280 nm.</w:t>
      </w:r>
      <w:bookmarkStart w:id="0" w:name="_GoBack"/>
      <w:bookmarkEnd w:id="0"/>
    </w:p>
    <w:sectPr w:rsidR="00A42B33" w:rsidRPr="00902AD1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5FBF84" w14:textId="77777777" w:rsidR="00D02218" w:rsidRDefault="00D02218" w:rsidP="00FB569F">
      <w:pPr>
        <w:spacing w:after="0" w:line="240" w:lineRule="auto"/>
      </w:pPr>
      <w:r>
        <w:separator/>
      </w:r>
    </w:p>
  </w:endnote>
  <w:endnote w:type="continuationSeparator" w:id="0">
    <w:p w14:paraId="0A7012BB" w14:textId="77777777" w:rsidR="00D02218" w:rsidRDefault="00D02218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6505" w:rsidRPr="005B6505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C58560" w14:textId="77777777" w:rsidR="00D02218" w:rsidRDefault="00D02218" w:rsidP="00FB569F">
      <w:pPr>
        <w:spacing w:after="0" w:line="240" w:lineRule="auto"/>
      </w:pPr>
      <w:r>
        <w:separator/>
      </w:r>
    </w:p>
  </w:footnote>
  <w:footnote w:type="continuationSeparator" w:id="0">
    <w:p w14:paraId="79DCC6ED" w14:textId="77777777" w:rsidR="00D02218" w:rsidRDefault="00D02218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6505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2218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47F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8E61D7-9432-49F7-86C2-CA5EFF89F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4:00Z</dcterms:created>
  <dcterms:modified xsi:type="dcterms:W3CDTF">2018-09-18T12:04:00Z</dcterms:modified>
</cp:coreProperties>
</file>